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885" w:rsidRDefault="008A1885" w:rsidP="00673AE8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9"/>
        <w:gridCol w:w="1052"/>
        <w:gridCol w:w="8392"/>
        <w:gridCol w:w="1725"/>
      </w:tblGrid>
      <w:tr w:rsidR="00EB0696" w:rsidRPr="00EB0696" w:rsidTr="00673AE8">
        <w:trPr>
          <w:tblHeader/>
        </w:trPr>
        <w:tc>
          <w:tcPr>
            <w:tcW w:w="2794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D05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1-2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00B0F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5-6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6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B2A1C7" w:themeFill="accent4" w:themeFillTint="99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:rsidR="008A1885" w:rsidRDefault="008A1885" w:rsidP="008A1885">
            <w:r>
              <w:t>Cohort study—For matched studies, give matching criteria and number of exposed and unexposed</w:t>
            </w:r>
          </w:p>
          <w:p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7, Table 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lastRenderedPageBreak/>
              <w:t>Data sources/measureme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7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8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7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7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8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10-1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:rsidR="00B85657" w:rsidRDefault="00B85657" w:rsidP="00B85657">
            <w:r>
              <w:t>Cohort study—If applicable, explain how loss to follow-up was addressed</w:t>
            </w:r>
          </w:p>
          <w:p w:rsidR="00B85657" w:rsidRDefault="00B85657" w:rsidP="00B85657">
            <w:r>
              <w:t>Case-control study—If applicable, explain how matching of cases and controls was addressed</w:t>
            </w:r>
          </w:p>
          <w:p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061609">
        <w:tc>
          <w:tcPr>
            <w:tcW w:w="2794" w:type="dxa"/>
            <w:shd w:val="clear" w:color="auto" w:fill="FFC000"/>
          </w:tcPr>
          <w:p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Report numbers of individuals at each stage of study—eg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12, Table 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:rsidR="00EB0696" w:rsidRPr="00831E11" w:rsidRDefault="00831E11" w:rsidP="00782BA7">
            <w:r w:rsidRPr="00831E11">
              <w:t>Give characteristics of study participants (eg demographic, clinical, social) and information on exposures and potential confounders</w:t>
            </w:r>
          </w:p>
        </w:tc>
        <w:tc>
          <w:tcPr>
            <w:tcW w:w="1729" w:type="dxa"/>
          </w:tcPr>
          <w:p w:rsidR="00EB0696" w:rsidRPr="00C92E48" w:rsidRDefault="00C92E48" w:rsidP="00C92E48">
            <w:pPr>
              <w:jc w:val="center"/>
            </w:pPr>
            <w:r w:rsidRPr="00C92E48">
              <w:t>12</w:t>
            </w:r>
            <w:r>
              <w:t>, Table 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Table 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:rsidR="00EB0696" w:rsidRPr="00EB0696" w:rsidRDefault="00831E11" w:rsidP="00782BA7">
            <w:r w:rsidRPr="00831E11">
              <w:t>Cohort study—Summarise follow-up time (eg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:rsidR="00DC3364" w:rsidRDefault="00DC3364" w:rsidP="00782BA7">
            <w:r w:rsidRPr="00DC3364">
              <w:lastRenderedPageBreak/>
              <w:t>Case-control study—Report numbers in each exposure category, or summary measures of exposure</w:t>
            </w:r>
          </w:p>
          <w:p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lastRenderedPageBreak/>
              <w:t>Table 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12-1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C92E48" w:rsidP="00C92E48">
            <w:pPr>
              <w:jc w:val="center"/>
            </w:pPr>
            <w:r>
              <w:t>12-13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12-15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16-18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14-18, Supplementary materials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Supplementary materials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FFFF00"/>
          </w:tcPr>
          <w:p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:rsidR="00EB0696" w:rsidRPr="00EB0696" w:rsidRDefault="00EB0696" w:rsidP="00C92E48">
            <w:pPr>
              <w:jc w:val="center"/>
              <w:rPr>
                <w:b/>
              </w:rPr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19-2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21-22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19-21</w:t>
            </w: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22</w:t>
            </w:r>
          </w:p>
        </w:tc>
      </w:tr>
      <w:tr w:rsidR="00EB0696" w:rsidRPr="00EB0696" w:rsidTr="00061609">
        <w:tc>
          <w:tcPr>
            <w:tcW w:w="2794" w:type="dxa"/>
            <w:shd w:val="clear" w:color="auto" w:fill="92CDDC" w:themeFill="accent5" w:themeFillTint="99"/>
          </w:tcPr>
          <w:p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:rsidR="00EB0696" w:rsidRPr="00EB0696" w:rsidRDefault="00EB0696" w:rsidP="00C92E48">
            <w:pPr>
              <w:jc w:val="center"/>
            </w:pPr>
          </w:p>
        </w:tc>
      </w:tr>
      <w:tr w:rsidR="00EB0696" w:rsidRP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:rsidR="00EB0696" w:rsidRPr="00EB0696" w:rsidRDefault="000F044C" w:rsidP="00C92E48">
            <w:pPr>
              <w:jc w:val="center"/>
            </w:pPr>
            <w:r>
              <w:t>22</w:t>
            </w:r>
          </w:p>
        </w:tc>
      </w:tr>
      <w:tr w:rsidR="00EB0696" w:rsidTr="008A1885">
        <w:tc>
          <w:tcPr>
            <w:tcW w:w="2794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/>
        </w:tc>
        <w:tc>
          <w:tcPr>
            <w:tcW w:w="8599" w:type="dxa"/>
          </w:tcPr>
          <w:p w:rsidR="00EB0696" w:rsidRPr="00EB0696" w:rsidRDefault="00EB0696" w:rsidP="00782BA7"/>
        </w:tc>
        <w:tc>
          <w:tcPr>
            <w:tcW w:w="1729" w:type="dxa"/>
          </w:tcPr>
          <w:p w:rsidR="00EB0696" w:rsidRDefault="00EB0696" w:rsidP="00C92E48">
            <w:pPr>
              <w:jc w:val="center"/>
            </w:pPr>
          </w:p>
        </w:tc>
      </w:tr>
    </w:tbl>
    <w:p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E18" w:rsidRDefault="00637E18" w:rsidP="001A0914">
      <w:pPr>
        <w:spacing w:after="0" w:line="240" w:lineRule="auto"/>
      </w:pPr>
      <w:r>
        <w:separator/>
      </w:r>
    </w:p>
  </w:endnote>
  <w:endnote w:type="continuationSeparator" w:id="0">
    <w:p w:rsidR="00637E18" w:rsidRDefault="00637E18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94CBDC" wp14:editId="0A5DA213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A0914" w:rsidRDefault="001A0914">
                                  <w:pPr>
                                    <w:pStyle w:val="Footer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333843" w:rsidRPr="00333843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94CBDC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" fillcolor="#40618b" stroked="f">
                      <v:textbox inset="0,,0">
                        <w:txbxContent>
                          <w:p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333843" w:rsidRPr="00333843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:rsidR="001A0914" w:rsidRDefault="00217B8E">
    <w:pPr>
      <w:pStyle w:val="Footer"/>
    </w:pPr>
    <w:r>
      <w:rPr>
        <w:noProof/>
        <w:lang w:val="en-US"/>
      </w:rPr>
      <w:drawing>
        <wp:inline distT="0" distB="0" distL="0" distR="0" wp14:anchorId="451F5CA3" wp14:editId="5F31B9B9">
          <wp:extent cx="1352550" cy="5143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5143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E18" w:rsidRDefault="00637E18" w:rsidP="001A0914">
      <w:pPr>
        <w:spacing w:after="0" w:line="240" w:lineRule="auto"/>
      </w:pPr>
      <w:r>
        <w:separator/>
      </w:r>
    </w:p>
  </w:footnote>
  <w:footnote w:type="continuationSeparator" w:id="0">
    <w:p w:rsidR="00637E18" w:rsidRDefault="00637E18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696"/>
    <w:rsid w:val="00061609"/>
    <w:rsid w:val="000F044C"/>
    <w:rsid w:val="001A0914"/>
    <w:rsid w:val="00217B8E"/>
    <w:rsid w:val="0026533A"/>
    <w:rsid w:val="002D5E02"/>
    <w:rsid w:val="00333843"/>
    <w:rsid w:val="003972D1"/>
    <w:rsid w:val="005A6DA6"/>
    <w:rsid w:val="00637E18"/>
    <w:rsid w:val="00673AE8"/>
    <w:rsid w:val="00734941"/>
    <w:rsid w:val="00831E11"/>
    <w:rsid w:val="008A1885"/>
    <w:rsid w:val="009F6925"/>
    <w:rsid w:val="00A44630"/>
    <w:rsid w:val="00AA533D"/>
    <w:rsid w:val="00AE78F7"/>
    <w:rsid w:val="00B85657"/>
    <w:rsid w:val="00C01708"/>
    <w:rsid w:val="00C92E48"/>
    <w:rsid w:val="00C9620C"/>
    <w:rsid w:val="00DC3364"/>
    <w:rsid w:val="00E035DF"/>
    <w:rsid w:val="00E5248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BFAB35-3C00-44C4-AA4E-8B24FE70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5</Words>
  <Characters>4599</Characters>
  <Application>Microsoft Office Word</Application>
  <DocSecurity>0</DocSecurity>
  <Lines>766</Lines>
  <Paragraphs>7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Lopez, Javier</cp:lastModifiedBy>
  <cp:revision>2</cp:revision>
  <dcterms:created xsi:type="dcterms:W3CDTF">2022-02-16T23:24:00Z</dcterms:created>
  <dcterms:modified xsi:type="dcterms:W3CDTF">2022-02-16T23:24:00Z</dcterms:modified>
</cp:coreProperties>
</file>